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E48" w:rsidRPr="00507286" w:rsidRDefault="00412409" w:rsidP="002F72FA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 w:rsidRPr="00935543">
        <w:rPr>
          <w:rFonts w:ascii="Arial" w:hAnsi="Arial" w:cs="Arial"/>
          <w:b/>
          <w:noProof/>
          <w:sz w:val="24"/>
          <w:szCs w:val="24"/>
          <w:lang w:val="en-US"/>
        </w:rPr>
        <w:t>Aditional</w:t>
      </w:r>
      <w:r w:rsidRPr="00935543">
        <w:rPr>
          <w:rFonts w:ascii="Arial" w:hAnsi="Arial" w:cs="Arial"/>
          <w:b/>
          <w:sz w:val="24"/>
          <w:szCs w:val="24"/>
          <w:lang w:val="en-US"/>
        </w:rPr>
        <w:t xml:space="preserve"> file </w:t>
      </w:r>
      <w:r w:rsidR="00C538D4" w:rsidRPr="00935543">
        <w:rPr>
          <w:rFonts w:ascii="Arial" w:hAnsi="Arial" w:cs="Arial"/>
          <w:b/>
          <w:sz w:val="24"/>
          <w:szCs w:val="24"/>
          <w:lang w:val="en-US"/>
        </w:rPr>
        <w:t>4</w:t>
      </w:r>
      <w:r w:rsidRPr="00935543">
        <w:rPr>
          <w:rFonts w:ascii="Arial" w:hAnsi="Arial" w:cs="Arial"/>
          <w:b/>
          <w:sz w:val="24"/>
          <w:szCs w:val="24"/>
          <w:lang w:val="en-US"/>
        </w:rPr>
        <w:t>. Table S</w:t>
      </w:r>
      <w:r w:rsidR="00C538D4" w:rsidRPr="00935543">
        <w:rPr>
          <w:rFonts w:ascii="Arial" w:hAnsi="Arial" w:cs="Arial"/>
          <w:b/>
          <w:sz w:val="24"/>
          <w:szCs w:val="24"/>
          <w:lang w:val="en-US"/>
        </w:rPr>
        <w:t>4</w:t>
      </w:r>
      <w:r w:rsidRPr="00507286">
        <w:rPr>
          <w:rFonts w:ascii="Arial" w:hAnsi="Arial" w:cs="Arial"/>
          <w:sz w:val="24"/>
          <w:szCs w:val="24"/>
          <w:lang w:val="en-US"/>
        </w:rPr>
        <w:t>.</w:t>
      </w:r>
    </w:p>
    <w:p w:rsidR="00631E48" w:rsidRDefault="00631E48" w:rsidP="002F72FA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4"/>
        <w:gridCol w:w="1527"/>
        <w:gridCol w:w="1527"/>
        <w:gridCol w:w="1527"/>
        <w:gridCol w:w="1527"/>
        <w:gridCol w:w="1527"/>
        <w:gridCol w:w="1526"/>
        <w:gridCol w:w="1526"/>
        <w:gridCol w:w="1526"/>
      </w:tblGrid>
      <w:tr w:rsidR="00507286" w:rsidRPr="00C538D4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86" w:rsidRPr="00C538D4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116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PRNP</w:t>
            </w:r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codon 129, n (%)</w:t>
            </w:r>
          </w:p>
        </w:tc>
        <w:tc>
          <w:tcPr>
            <w:tcW w:w="21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rP</w:t>
            </w:r>
            <w:r w:rsidRPr="004E1D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Sc</w:t>
            </w:r>
            <w:proofErr w:type="spellEnd"/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ype</w:t>
            </w:r>
            <w:r w:rsidRPr="00C538D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proofErr w:type="spellEnd"/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, n (%)</w:t>
            </w:r>
          </w:p>
        </w:tc>
      </w:tr>
      <w:tr w:rsidR="00507286" w:rsidRPr="00C538D4" w:rsidTr="00507286">
        <w:trPr>
          <w:trHeight w:val="300"/>
        </w:trPr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86" w:rsidRPr="00C538D4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2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MM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MV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VV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+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</w:tr>
      <w:tr w:rsidR="00507286" w:rsidRPr="00C538D4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ABC scor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18 (36.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5 (41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C538D4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C53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 (46.9)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C538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5</w:t>
            </w: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7 (36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8 (37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8 (45.3)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384</w:t>
            </w: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1 (55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9 (48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0 (46.9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3 (55.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 (52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 (50.0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termediate/High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 (8.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 (10.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 (6.2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1 (8.7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 (9.9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 (4.7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935543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eastAsia="it-IT"/>
              </w:rPr>
              <w:t>Thal</w:t>
            </w:r>
            <w:r w:rsidRPr="00507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07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8 (36.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 (41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0 (46.9)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7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7 (36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8 (37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8 (45.3)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93</w:t>
            </w: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8 (30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 (31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 (25.0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 (31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 (27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0 (28.3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7 (20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 (16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 (18.8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2 (21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 (16.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 (18.9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-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3 (13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 (10.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 (9.4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 (11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 (17.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 (7.5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CAA </w:t>
            </w:r>
            <w:proofErr w:type="spellStart"/>
            <w:r w:rsidRPr="00507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t</w:t>
            </w:r>
            <w:proofErr w:type="spellEnd"/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CA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6 (69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7 (78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9 (76.6)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2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6 (68.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3 (72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3 (78.3)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99</w:t>
            </w: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A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0 (30.7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 (21.7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 (23.4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5 (31.1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8 (27.7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3 (21.7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07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raak</w:t>
            </w:r>
            <w:proofErr w:type="spellEnd"/>
            <w:r w:rsidRPr="00507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stage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-+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4 (50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9 (65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9 (60.9)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1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0 (49.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0 (49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 (67.9)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.028</w:t>
            </w: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-II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5 (38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 (23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 (29.7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2 (38.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9 (38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6 (24.5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&gt;II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7 (11.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 (11.7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 (9.4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9 (12.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 (11.9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 (7.5)</w:t>
            </w:r>
          </w:p>
        </w:tc>
        <w:tc>
          <w:tcPr>
            <w:tcW w:w="5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507286" w:rsidRPr="00507286" w:rsidTr="00507286">
        <w:trPr>
          <w:trHeight w:val="288"/>
        </w:trPr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n 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2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286" w:rsidRPr="00507286" w:rsidRDefault="00507286" w:rsidP="00507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50728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</w:tbl>
    <w:p w:rsidR="006535A8" w:rsidRPr="00507286" w:rsidRDefault="006535A8" w:rsidP="00CF1356">
      <w:pPr>
        <w:rPr>
          <w:sz w:val="24"/>
          <w:szCs w:val="24"/>
          <w:lang w:val="en-US"/>
        </w:rPr>
      </w:pPr>
    </w:p>
    <w:p w:rsidR="00507286" w:rsidRPr="00507286" w:rsidRDefault="00507286" w:rsidP="00CF1356">
      <w:pPr>
        <w:rPr>
          <w:sz w:val="24"/>
          <w:szCs w:val="24"/>
          <w:lang w:val="en-US"/>
        </w:rPr>
      </w:pPr>
      <w:r w:rsidRPr="00507286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it-IT"/>
        </w:rPr>
        <w:t>a</w:t>
      </w:r>
      <w:r w:rsidRPr="00507286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 xml:space="preserve"> Devoid of </w:t>
      </w:r>
      <w:bookmarkStart w:id="0" w:name="_GoBack"/>
      <w:bookmarkEnd w:id="0"/>
      <w:r w:rsidRPr="00507286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 xml:space="preserve">two </w:t>
      </w:r>
      <w:proofErr w:type="spellStart"/>
      <w:r w:rsidRPr="00507286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>VPSPr</w:t>
      </w:r>
      <w:proofErr w:type="spellEnd"/>
      <w:r w:rsidRPr="00507286">
        <w:rPr>
          <w:rFonts w:ascii="Arial" w:eastAsia="Times New Roman" w:hAnsi="Arial" w:cs="Arial"/>
          <w:bCs/>
          <w:color w:val="000000"/>
          <w:sz w:val="24"/>
          <w:szCs w:val="24"/>
          <w:lang w:val="en-US" w:eastAsia="it-IT"/>
        </w:rPr>
        <w:t xml:space="preserve"> cases</w:t>
      </w:r>
    </w:p>
    <w:sectPr w:rsidR="00507286" w:rsidRPr="00507286" w:rsidSect="00D502B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3E1471"/>
    <w:multiLevelType w:val="hybridMultilevel"/>
    <w:tmpl w:val="08420FD2"/>
    <w:lvl w:ilvl="0" w:tplc="B85C448C">
      <w:start w:val="6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58370D"/>
    <w:multiLevelType w:val="hybridMultilevel"/>
    <w:tmpl w:val="7ACA34EA"/>
    <w:lvl w:ilvl="0" w:tplc="BEC64C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DS3NDAzsLA0MzFQ0lEKTi0uzszPAykwrAUAQn33ACwAAAA="/>
  </w:docVars>
  <w:rsids>
    <w:rsidRoot w:val="006535A8"/>
    <w:rsid w:val="00040967"/>
    <w:rsid w:val="00074C7A"/>
    <w:rsid w:val="002F72FA"/>
    <w:rsid w:val="00412409"/>
    <w:rsid w:val="00415871"/>
    <w:rsid w:val="004D0C95"/>
    <w:rsid w:val="004E1DAD"/>
    <w:rsid w:val="00507286"/>
    <w:rsid w:val="00631E48"/>
    <w:rsid w:val="00651560"/>
    <w:rsid w:val="006535A8"/>
    <w:rsid w:val="00753D49"/>
    <w:rsid w:val="00935543"/>
    <w:rsid w:val="00936A27"/>
    <w:rsid w:val="00C538D4"/>
    <w:rsid w:val="00CF1356"/>
    <w:rsid w:val="00D502B5"/>
    <w:rsid w:val="00DB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6EA774A-C1B1-4ECF-97FE-2CA8E4C65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535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9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Rossi</dc:creator>
  <cp:lastModifiedBy>Piero Parchi</cp:lastModifiedBy>
  <cp:revision>6</cp:revision>
  <dcterms:created xsi:type="dcterms:W3CDTF">2019-01-17T10:42:00Z</dcterms:created>
  <dcterms:modified xsi:type="dcterms:W3CDTF">2019-03-18T16:57:00Z</dcterms:modified>
</cp:coreProperties>
</file>